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423" w:tblpY="308"/>
        <w:tblOverlap w:val="never"/>
        <w:tblW w:w="97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0"/>
        <w:gridCol w:w="2520"/>
        <w:gridCol w:w="2520"/>
        <w:gridCol w:w="2520"/>
        <w:gridCol w:w="1076"/>
      </w:tblGrid>
      <w:tr w14:paraId="5503A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9796" w:type="dxa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2B05643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Supplemental Table 1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. Analysis of OCTA Equipment Built-in Metrics </w:t>
            </w:r>
          </w:p>
        </w:tc>
      </w:tr>
      <w:tr w14:paraId="38DB8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16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FAF025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CAB89C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Control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7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A0158A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NDR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9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248C88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NPDR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(n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=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9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D32FF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p</w:t>
            </w:r>
          </w:p>
        </w:tc>
      </w:tr>
      <w:tr w14:paraId="6C9AD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0B31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superfici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236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928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860C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BBFF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580FC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ED0D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fovea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BCA8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19.15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4.27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2.32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1C7C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18.2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3.5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2.7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6203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12.6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1.0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6.1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4B79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.005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</w:t>
            </w:r>
          </w:p>
        </w:tc>
      </w:tr>
      <w:tr w14:paraId="28FB1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F445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t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5B4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0.45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48.77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2.17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499A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0.0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47.8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1.5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FED3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46.4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44.2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48.6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E49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bookmarkStart w:id="0" w:name="OLE_LINK1"/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bookmarkEnd w:id="0"/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4BE99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D4E7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767E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3.72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72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E77E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2.74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73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5624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48.71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.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4946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1B0AD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11D5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1A8D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1.294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2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6A58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0.87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51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9BDE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46.93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.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EAD0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6DE6F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3BB8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i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3345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3.05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1.37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5.3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74CA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3.3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0.8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4.7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3FDA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0.3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46.3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1.8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FA01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0034C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58D3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deep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F117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6F70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1C302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79C8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01195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3906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fovea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3AF2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34.3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5.6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7.6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3163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33.3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7.0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8.2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C57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24.6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1.0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6.3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41E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38674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9D3F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CF94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6.57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36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564D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6.012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9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BFD1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1.60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.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7468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625FE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B163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s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1517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7.5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5.4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8.95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74F4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6.6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4.5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7.9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1B05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2.7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1.4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4.3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AA15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28792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E710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F9D16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6.72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.9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2F4DC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6.1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4.1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8.4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9C6C8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3.20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0.9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54.7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E15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47DE1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2A6C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para-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2DBFE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6.13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64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76C0F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5.47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94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2C89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2.226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.9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ABD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3FC68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1793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FAZ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D6919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3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22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9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39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94577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299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239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378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CBB3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383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(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333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459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AB5D4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017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</w:t>
            </w:r>
          </w:p>
        </w:tc>
      </w:tr>
      <w:tr w14:paraId="4D05E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E5FCC2D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FD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314DFA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2.5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3.012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BE28D5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52.1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3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2.832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916E6B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Times New Roman" w:hAnsi="Times New Roman" w:eastAsia="Helvetica"/>
                <w:color w:val="000000"/>
                <w:sz w:val="24"/>
              </w:rPr>
              <w:t>47.66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4.78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076C5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&lt;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.00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1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**</w:t>
            </w:r>
          </w:p>
        </w:tc>
      </w:tr>
      <w:tr w14:paraId="39B457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796" w:type="dxa"/>
            <w:gridSpan w:val="5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159C8427">
            <w:pPr>
              <w:widowControl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 xml:space="preserve">NDR = non-diabetic retinopathy, NPDR = non-poliferative diabetic retinopathy, FAZ = </w:t>
            </w:r>
            <w:r>
              <w:rPr>
                <w:rFonts w:hint="eastAsia" w:ascii="Times New Roman" w:hAnsi="Times New Roman"/>
                <w:sz w:val="24"/>
              </w:rPr>
              <w:t>foveal avascular zone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 xml:space="preserve">, FD = fractal dimension   </w:t>
            </w:r>
          </w:p>
          <w:p w14:paraId="054672D0">
            <w:pPr>
              <w:widowControl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*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**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1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*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*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>1</w:t>
            </w:r>
          </w:p>
          <w:p w14:paraId="5598EBDD">
            <w:pPr>
              <w:jc w:val="left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The data were not normally distributed and variance was not even, p-values were obtained by nonparametric tests.</w:t>
            </w:r>
          </w:p>
        </w:tc>
      </w:tr>
    </w:tbl>
    <w:p w14:paraId="50C6A3E3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547B8C"/>
    <w:rsid w:val="5354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3:53:00Z</dcterms:created>
  <dc:creator>Meu</dc:creator>
  <cp:lastModifiedBy>Meu</cp:lastModifiedBy>
  <dcterms:modified xsi:type="dcterms:W3CDTF">2025-01-15T03:5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1D0B098EC77413F940190A8383B6B65_11</vt:lpwstr>
  </property>
  <property fmtid="{D5CDD505-2E9C-101B-9397-08002B2CF9AE}" pid="4" name="KSOTemplateDocerSaveRecord">
    <vt:lpwstr>eyJoZGlkIjoiNDZkMzAwOTM3YzlmYTg4ZDYyOWVlNzViNzRhNDVhZWIiLCJ1c2VySWQiOiIyNDY4MzA0MTUifQ==</vt:lpwstr>
  </property>
</Properties>
</file>